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4799" w:rsidRDefault="00F74799" w:rsidP="00DA5E19"/>
    <w:p w:rsidR="009B4EAB" w:rsidRDefault="00EA1D45" w:rsidP="00DA5E19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723255" cy="28457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063" cy="2850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68E8" w:rsidRPr="006D3C6F" w:rsidRDefault="009B4EAB" w:rsidP="008468E8">
      <w:pPr>
        <w:spacing w:line="360" w:lineRule="auto"/>
        <w:rPr>
          <w:sz w:val="24"/>
        </w:rPr>
      </w:pPr>
      <w:r>
        <w:rPr>
          <w:rFonts w:hint="eastAsia"/>
          <w:b/>
          <w:sz w:val="24"/>
        </w:rPr>
        <w:t>Figure S</w:t>
      </w:r>
      <w:r>
        <w:rPr>
          <w:b/>
          <w:sz w:val="24"/>
        </w:rPr>
        <w:t xml:space="preserve">2 </w:t>
      </w:r>
      <w:bookmarkStart w:id="0" w:name="_GoBack"/>
      <w:bookmarkEnd w:id="0"/>
      <w:r w:rsidR="008468E8">
        <w:rPr>
          <w:sz w:val="24"/>
          <w:szCs w:val="21"/>
        </w:rPr>
        <w:t>First nucleotide bias</w:t>
      </w:r>
      <w:r w:rsidR="008468E8">
        <w:rPr>
          <w:sz w:val="24"/>
          <w:szCs w:val="21"/>
        </w:rPr>
        <w:t xml:space="preserve"> and </w:t>
      </w:r>
      <w:r w:rsidR="008468E8">
        <w:rPr>
          <w:sz w:val="24"/>
        </w:rPr>
        <w:t>n</w:t>
      </w:r>
      <w:r w:rsidR="008468E8" w:rsidRPr="006D3C6F">
        <w:rPr>
          <w:sz w:val="24"/>
        </w:rPr>
        <w:t xml:space="preserve">ucleotide bias at each position in novel miRNA candidates from </w:t>
      </w:r>
      <w:r w:rsidR="008468E8" w:rsidRPr="006D3C6F">
        <w:rPr>
          <w:color w:val="000000"/>
          <w:sz w:val="24"/>
        </w:rPr>
        <w:t>the non-infected (Mock)</w:t>
      </w:r>
      <w:r w:rsidR="008468E8">
        <w:rPr>
          <w:color w:val="000000"/>
          <w:sz w:val="24"/>
        </w:rPr>
        <w:t xml:space="preserve"> (</w:t>
      </w:r>
      <w:r w:rsidR="00255867">
        <w:rPr>
          <w:color w:val="000000"/>
          <w:sz w:val="24"/>
        </w:rPr>
        <w:t xml:space="preserve">a, </w:t>
      </w:r>
      <w:r w:rsidR="008468E8">
        <w:rPr>
          <w:color w:val="000000"/>
          <w:sz w:val="24"/>
        </w:rPr>
        <w:t xml:space="preserve">c) and </w:t>
      </w:r>
      <w:r w:rsidR="008468E8" w:rsidRPr="006D3C6F">
        <w:rPr>
          <w:color w:val="000000"/>
          <w:sz w:val="24"/>
        </w:rPr>
        <w:t xml:space="preserve">the </w:t>
      </w:r>
      <w:proofErr w:type="spellStart"/>
      <w:r w:rsidR="008468E8" w:rsidRPr="006D3C6F">
        <w:rPr>
          <w:color w:val="000000"/>
          <w:sz w:val="24"/>
        </w:rPr>
        <w:t>TbCSV</w:t>
      </w:r>
      <w:proofErr w:type="spellEnd"/>
      <w:r w:rsidR="008468E8" w:rsidRPr="006D3C6F">
        <w:rPr>
          <w:color w:val="000000"/>
          <w:sz w:val="24"/>
        </w:rPr>
        <w:t>/</w:t>
      </w:r>
      <w:proofErr w:type="spellStart"/>
      <w:r w:rsidR="008468E8">
        <w:rPr>
          <w:color w:val="000000"/>
          <w:sz w:val="24"/>
        </w:rPr>
        <w:t>TbC</w:t>
      </w:r>
      <w:r w:rsidR="008468E8" w:rsidRPr="006D3C6F">
        <w:rPr>
          <w:color w:val="000000"/>
          <w:sz w:val="24"/>
        </w:rPr>
        <w:t>SB</w:t>
      </w:r>
      <w:proofErr w:type="spellEnd"/>
      <w:r w:rsidR="008468E8" w:rsidRPr="006D3C6F">
        <w:rPr>
          <w:color w:val="000000"/>
          <w:sz w:val="24"/>
        </w:rPr>
        <w:t>-infected</w:t>
      </w:r>
      <w:r w:rsidR="008468E8">
        <w:rPr>
          <w:color w:val="000000"/>
          <w:sz w:val="24"/>
        </w:rPr>
        <w:t xml:space="preserve"> (</w:t>
      </w:r>
      <w:r w:rsidR="00255867">
        <w:rPr>
          <w:color w:val="000000"/>
          <w:sz w:val="24"/>
        </w:rPr>
        <w:t xml:space="preserve">b, </w:t>
      </w:r>
      <w:r w:rsidR="008468E8">
        <w:rPr>
          <w:color w:val="000000"/>
          <w:sz w:val="24"/>
        </w:rPr>
        <w:t>d)</w:t>
      </w:r>
      <w:r w:rsidR="008468E8" w:rsidRPr="006D3C6F">
        <w:rPr>
          <w:color w:val="000000"/>
          <w:sz w:val="24"/>
        </w:rPr>
        <w:t xml:space="preserve"> </w:t>
      </w:r>
      <w:r w:rsidR="008468E8" w:rsidRPr="006D3C6F">
        <w:rPr>
          <w:i/>
          <w:color w:val="000000"/>
          <w:sz w:val="24"/>
        </w:rPr>
        <w:t xml:space="preserve">N. </w:t>
      </w:r>
      <w:proofErr w:type="spellStart"/>
      <w:r w:rsidR="008468E8" w:rsidRPr="006D3C6F">
        <w:rPr>
          <w:i/>
          <w:color w:val="000000"/>
          <w:sz w:val="24"/>
        </w:rPr>
        <w:t>benthamiana</w:t>
      </w:r>
      <w:proofErr w:type="spellEnd"/>
      <w:r w:rsidR="008468E8" w:rsidRPr="006D3C6F">
        <w:rPr>
          <w:color w:val="000000"/>
          <w:sz w:val="24"/>
        </w:rPr>
        <w:t xml:space="preserve"> libraries</w:t>
      </w:r>
      <w:r w:rsidR="00255867">
        <w:rPr>
          <w:color w:val="000000"/>
          <w:sz w:val="24"/>
        </w:rPr>
        <w:t xml:space="preserve">, </w:t>
      </w:r>
      <w:r w:rsidR="00255867" w:rsidRPr="005756A1">
        <w:rPr>
          <w:sz w:val="24"/>
        </w:rPr>
        <w:t>respec</w:t>
      </w:r>
      <w:r w:rsidR="00255867">
        <w:rPr>
          <w:sz w:val="24"/>
        </w:rPr>
        <w:t>tively</w:t>
      </w:r>
      <w:r w:rsidR="00255867">
        <w:rPr>
          <w:sz w:val="24"/>
        </w:rPr>
        <w:t>.</w:t>
      </w:r>
    </w:p>
    <w:p w:rsidR="00445AFB" w:rsidRPr="008468E8" w:rsidRDefault="00445AFB" w:rsidP="00DA5E19"/>
    <w:p w:rsidR="00445AFB" w:rsidRDefault="00445AFB" w:rsidP="00DA5E19"/>
    <w:p w:rsidR="00445AFB" w:rsidRPr="005919A3" w:rsidRDefault="00445AFB" w:rsidP="00DA5E19"/>
    <w:sectPr w:rsidR="00445AFB" w:rsidRPr="005919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91195" w:rsidRDefault="00991195" w:rsidP="00DA5E19">
      <w:r>
        <w:separator/>
      </w:r>
    </w:p>
  </w:endnote>
  <w:endnote w:type="continuationSeparator" w:id="0">
    <w:p w:rsidR="00991195" w:rsidRDefault="00991195" w:rsidP="00DA5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91195" w:rsidRDefault="00991195" w:rsidP="00DA5E19">
      <w:r>
        <w:separator/>
      </w:r>
    </w:p>
  </w:footnote>
  <w:footnote w:type="continuationSeparator" w:id="0">
    <w:p w:rsidR="00991195" w:rsidRDefault="00991195" w:rsidP="00DA5E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0C6F"/>
    <w:rsid w:val="000E5B36"/>
    <w:rsid w:val="001215FD"/>
    <w:rsid w:val="00187AA3"/>
    <w:rsid w:val="001D2353"/>
    <w:rsid w:val="001E3549"/>
    <w:rsid w:val="00255867"/>
    <w:rsid w:val="00280C6F"/>
    <w:rsid w:val="00295248"/>
    <w:rsid w:val="0042536C"/>
    <w:rsid w:val="00445AFB"/>
    <w:rsid w:val="00485A06"/>
    <w:rsid w:val="004C6BD5"/>
    <w:rsid w:val="005919A3"/>
    <w:rsid w:val="00673FD9"/>
    <w:rsid w:val="008468E8"/>
    <w:rsid w:val="008A04BD"/>
    <w:rsid w:val="009425EA"/>
    <w:rsid w:val="00991195"/>
    <w:rsid w:val="009B4EAB"/>
    <w:rsid w:val="00B40912"/>
    <w:rsid w:val="00BC7C08"/>
    <w:rsid w:val="00BF0490"/>
    <w:rsid w:val="00C54B6E"/>
    <w:rsid w:val="00C5758E"/>
    <w:rsid w:val="00C61F7E"/>
    <w:rsid w:val="00DA5E19"/>
    <w:rsid w:val="00E317D7"/>
    <w:rsid w:val="00E51D91"/>
    <w:rsid w:val="00EA1D45"/>
    <w:rsid w:val="00F41F73"/>
    <w:rsid w:val="00F74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9BE5E4"/>
  <w15:chartTrackingRefBased/>
  <w15:docId w15:val="{60EE5A45-6B3A-494C-B17B-66D4FA1B0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5E1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5E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5E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5E1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5E1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D235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D2353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RAMF-DJ</cp:lastModifiedBy>
  <cp:revision>90</cp:revision>
  <dcterms:created xsi:type="dcterms:W3CDTF">2019-03-11T13:40:00Z</dcterms:created>
  <dcterms:modified xsi:type="dcterms:W3CDTF">2019-04-29T04:42:00Z</dcterms:modified>
</cp:coreProperties>
</file>